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OVERVIEW OF QUALITATIVE PATIENT INTERVIEW – Original V1 </w:t>
      </w:r>
    </w:p>
    <w:p>
      <w:pPr>
        <w:pStyle w:val="Normal"/>
        <w:rPr>
          <w:b/>
          <w:b/>
        </w:rPr>
      </w:pPr>
      <w:r>
        <w:rPr>
          <w:b/>
        </w:rPr>
        <w:t>Stems and Specific Related Questions. Clinician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/>
        <w:t>What does depression mean to the physician?</w:t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ind w:left="1440" w:hanging="0"/>
        <w:rPr/>
      </w:pPr>
      <w:r>
        <w:rPr/>
        <w:t>a. Based upon clinical and/ or personal experience or training, how would you describe depression?</w:t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ind w:left="900" w:firstLine="540"/>
        <w:rPr/>
      </w:pPr>
      <w:r>
        <w:rPr/>
        <w:t>b. On what training or experience do you base your description?</w:t>
        <w:tab/>
        <w:tab/>
        <w:tab/>
      </w:r>
    </w:p>
    <w:p>
      <w:pPr>
        <w:pStyle w:val="Normal"/>
        <w:autoSpaceDE w:val="false"/>
        <w:spacing w:lineRule="auto" w:line="360" w:before="0" w:after="0"/>
        <w:ind w:left="900" w:firstLine="540"/>
        <w:rPr/>
      </w:pPr>
      <w:r>
        <w:rPr/>
        <w:t>c.  In your opinion, what are the causes of depression?</w:t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ind w:left="900" w:firstLine="540"/>
        <w:rPr/>
      </w:pPr>
      <w:r>
        <w:rPr/>
        <w:t xml:space="preserve">d. How does depression relate to overall health? </w:t>
        <w:tab/>
        <w:tab/>
      </w:r>
    </w:p>
    <w:p>
      <w:pPr>
        <w:pStyle w:val="Normal"/>
        <w:spacing w:lineRule="auto" w:line="360"/>
        <w:ind w:left="1440" w:hanging="0"/>
        <w:rPr/>
      </w:pPr>
      <w:r>
        <w:rPr/>
        <w:t>e. Do you think that depression related to other chronic physical (or mental) conditions? If so, how?</w:t>
      </w:r>
    </w:p>
    <w:p>
      <w:pPr>
        <w:pStyle w:val="Normal"/>
        <w:spacing w:lineRule="auto" w:line="360"/>
        <w:ind w:left="1440" w:hanging="0"/>
        <w:rPr/>
      </w:pPr>
      <w:r>
        <w:rPr/>
        <w:t>f. How does depression relate to social circumstances (e.g. homelessness, joblessness, traumatic life events, history of interpersonal or other violence) 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/>
        <w:t>What are the physician’s perceptions of ways to treat depression? What are his or her expectations of the course of depression?</w:t>
        <w:tab/>
        <w:tab/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What are some ways to help patients alleviate depressive symptoms?</w:t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How do you view your role in treating depression in your patient population? Can you give one or two examples?</w:t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>
          <w:rFonts w:cs="Calibri"/>
        </w:rPr>
        <w:t xml:space="preserve"> </w:t>
      </w:r>
      <w:r>
        <w:rPr/>
        <w:t>Is the primary care doctor an initial contact for providing referral, a person with whom to obtain counseling and/ or medical treatment, or both?</w:t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What do you see as your strengths and weaknesses regarding helping your    patient recover from depression?</w:t>
        <w:tab/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ind w:left="1800" w:firstLine="360"/>
        <w:rPr/>
      </w:pPr>
      <w:r>
        <w:rPr/>
        <w:t>Ii.   What are challenges or barriers you experience when trying to treat depression?</w:t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>
          <w:rFonts w:cs="Calibri"/>
        </w:rPr>
        <w:t xml:space="preserve"> </w:t>
      </w:r>
      <w:r>
        <w:rPr/>
        <w:t>Is the physician essential to the care-giving process for depression, or can others in the practice be viewed as caregivers?</w:t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What are the perceived advantages and disadvantages of different treatment modalities?</w:t>
        <w:tab/>
        <w:tab/>
        <w:tab/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Which treatment modalities are acceptable? (specialty counseling (group, individual), medication, treatment with medication and therapy, watchful waiting)</w:t>
        <w:tab/>
        <w:tab/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How acceptable or not acceptable are they to you?</w:t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>
          <w:rFonts w:cs="Calibri"/>
        </w:rPr>
        <w:t xml:space="preserve"> </w:t>
      </w:r>
      <w:r>
        <w:rPr/>
        <w:t xml:space="preserve">How do you most often treat your depressed patients?  </w:t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What is the most typical course of depression you see in your practice? (e.g. waxing and waning, single event, rare and short-lived, related to stressful events etc.)</w:t>
      </w:r>
    </w:p>
    <w:p>
      <w:pPr>
        <w:pStyle w:val="Normal"/>
        <w:rPr>
          <w:b/>
          <w:b/>
        </w:rPr>
      </w:pPr>
      <w:r>
        <w:rPr>
          <w:b/>
        </w:rPr>
        <w:t>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7:32:00Z</dcterms:created>
  <dc:creator>USMT</dc:creator>
  <dc:description/>
  <cp:keywords/>
  <dc:language>en-US</dc:language>
  <cp:lastModifiedBy>Keeley, Robert MD</cp:lastModifiedBy>
  <dcterms:modified xsi:type="dcterms:W3CDTF">2014-01-08T15:47:00Z</dcterms:modified>
  <cp:revision>3</cp:revision>
  <dc:subject/>
  <dc:title/>
</cp:coreProperties>
</file>